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C0AF" w14:textId="77777777" w:rsidR="00AE70F1" w:rsidRPr="006F5408" w:rsidRDefault="00AE70F1" w:rsidP="00AE70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5408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0492B6CB" w14:textId="77777777" w:rsidR="00AE70F1" w:rsidRPr="006F5408" w:rsidRDefault="00AE70F1" w:rsidP="00AE70F1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6F5408">
        <w:rPr>
          <w:rFonts w:ascii="Times New Roman" w:hAnsi="Times New Roman" w:cs="Times New Roman"/>
          <w:b/>
          <w:bCs/>
          <w:sz w:val="24"/>
          <w:szCs w:val="24"/>
        </w:rPr>
        <w:t>Logistic regression analysis</w:t>
      </w:r>
      <w:r w:rsidRPr="006F5408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by scan delay determination technique (BT /FIX)</w:t>
      </w:r>
    </w:p>
    <w:tbl>
      <w:tblPr>
        <w:tblStyle w:val="a3"/>
        <w:tblpPr w:leftFromText="142" w:rightFromText="142" w:vertAnchor="text" w:horzAnchor="margin" w:tblpXSpec="center" w:tblpY="315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857"/>
        <w:gridCol w:w="1270"/>
        <w:gridCol w:w="850"/>
        <w:gridCol w:w="1276"/>
        <w:gridCol w:w="851"/>
        <w:gridCol w:w="1275"/>
        <w:gridCol w:w="987"/>
      </w:tblGrid>
      <w:tr w:rsidR="00AE70F1" w:rsidRPr="006F5408" w14:paraId="7FFFAFF3" w14:textId="77777777" w:rsidTr="00B363AA">
        <w:trPr>
          <w:trHeight w:val="73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7B4C96" w14:textId="77777777" w:rsidR="00AE70F1" w:rsidRPr="006F5408" w:rsidRDefault="00AE70F1" w:rsidP="00B363AA">
            <w:pPr>
              <w:rPr>
                <w:rFonts w:ascii="Times New Roman" w:hAnsi="Times New Roman" w:cs="Times New Roman"/>
                <w:color w:val="FF6600"/>
              </w:rPr>
            </w:pPr>
          </w:p>
          <w:p w14:paraId="1435CADF" w14:textId="77777777" w:rsidR="00AE70F1" w:rsidRPr="006F5408" w:rsidRDefault="00AE70F1" w:rsidP="00B363AA">
            <w:pPr>
              <w:rPr>
                <w:rFonts w:ascii="Times New Roman" w:hAnsi="Times New Roman" w:cs="Times New Roman"/>
                <w:color w:val="FF660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B47F36" w14:textId="77777777" w:rsidR="00AE70F1" w:rsidRPr="00AE5BCE" w:rsidRDefault="00AE70F1" w:rsidP="00B363AA">
            <w:pPr>
              <w:ind w:firstLineChars="650" w:firstLine="136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43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812F4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Multivariate</w:t>
            </w:r>
          </w:p>
        </w:tc>
      </w:tr>
      <w:tr w:rsidR="00AE70F1" w:rsidRPr="006F5408" w14:paraId="3FDC22EA" w14:textId="77777777" w:rsidTr="00B363AA">
        <w:trPr>
          <w:trHeight w:val="111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0DF278" w14:textId="77777777" w:rsidR="00AE70F1" w:rsidRPr="00AE5BCE" w:rsidRDefault="00AE70F1" w:rsidP="00B363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aortic CTV</w:t>
            </w:r>
          </w:p>
          <w:p w14:paraId="251B9C5E" w14:textId="77777777" w:rsidR="00AE70F1" w:rsidRPr="00AE5BCE" w:rsidRDefault="00AE70F1" w:rsidP="00B363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  <w:szCs w:val="21"/>
                <w:shd w:val="clear" w:color="auto" w:fill="FFFFFF"/>
              </w:rPr>
              <w:t>≥</w:t>
            </w:r>
            <w:r w:rsidRPr="00AE5BCE">
              <w:rPr>
                <w:rFonts w:ascii="Times New Roman" w:hAnsi="Times New Roman" w:cs="Times New Roman"/>
              </w:rPr>
              <w:t xml:space="preserve"> 300 HU</w:t>
            </w:r>
          </w:p>
          <w:p w14:paraId="2F4A9386" w14:textId="77777777" w:rsidR="00AE70F1" w:rsidRPr="00AE5BCE" w:rsidRDefault="00AE70F1" w:rsidP="00B363A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predictor</w:t>
            </w:r>
          </w:p>
          <w:p w14:paraId="5B0A393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4111E0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F</w:t>
            </w:r>
            <w:r w:rsidRPr="00AE5BCE">
              <w:rPr>
                <w:rFonts w:ascii="Times New Roman" w:hAnsi="Times New Roman" w:cs="Times New Roman"/>
              </w:rPr>
              <w:t>IX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55788A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 w:hint="eastAsia"/>
              </w:rPr>
              <w:t>P</w:t>
            </w:r>
            <w:r w:rsidRPr="00AE5BCE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A21628E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CEA1CD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 w:hint="eastAsia"/>
              </w:rPr>
              <w:t>P</w:t>
            </w:r>
            <w:r w:rsidRPr="00AE5BCE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220280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F</w:t>
            </w:r>
            <w:r w:rsidRPr="00AE5BCE">
              <w:rPr>
                <w:rFonts w:ascii="Times New Roman" w:hAnsi="Times New Roman" w:cs="Times New Roman"/>
              </w:rPr>
              <w:t>I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C6B7DA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87E76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4C4757D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</w:tr>
      <w:tr w:rsidR="00AE70F1" w:rsidRPr="006F5408" w14:paraId="17F27D8D" w14:textId="77777777" w:rsidTr="00B363AA">
        <w:trPr>
          <w:trHeight w:val="36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343110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4B2CA6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OR</w:t>
            </w:r>
          </w:p>
          <w:p w14:paraId="0AFC9D45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82A260D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24028D3A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OR</w:t>
            </w:r>
          </w:p>
          <w:p w14:paraId="10F0AF0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769765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9AFC51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OR</w:t>
            </w:r>
          </w:p>
          <w:p w14:paraId="10CEAEBB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41206C9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9B3878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OR</w:t>
            </w:r>
          </w:p>
          <w:p w14:paraId="37D21934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21DAFEB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</w:tr>
      <w:tr w:rsidR="00AE70F1" w:rsidRPr="006F5408" w14:paraId="12F32E85" w14:textId="77777777" w:rsidTr="00B363AA">
        <w:trPr>
          <w:trHeight w:val="1097"/>
        </w:trPr>
        <w:tc>
          <w:tcPr>
            <w:tcW w:w="1701" w:type="dxa"/>
            <w:tcBorders>
              <w:top w:val="single" w:sz="4" w:space="0" w:color="auto"/>
            </w:tcBorders>
          </w:tcPr>
          <w:p w14:paraId="4CC74005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  <w:p w14:paraId="12EFE9B1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proofErr w:type="spellStart"/>
            <w:r w:rsidRPr="00AE5BCE">
              <w:rPr>
                <w:rFonts w:ascii="Times New Roman" w:hAnsi="Times New Roman" w:cs="Times New Roman"/>
              </w:rPr>
              <w:t>eciF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E4F80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230BFE6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61</w:t>
            </w:r>
          </w:p>
          <w:p w14:paraId="1E2AC74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21-5.64)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6A2BA1D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26EBC38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DB86AB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6E26DBB" w14:textId="77777777" w:rsidR="00AE70F1" w:rsidRPr="00AE5BCE" w:rsidRDefault="00AE70F1" w:rsidP="00B363AA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.64</w:t>
            </w:r>
          </w:p>
          <w:p w14:paraId="17987FD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3-10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6C497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54A700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B9BA86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735A70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32</w:t>
            </w:r>
          </w:p>
          <w:p w14:paraId="2055BD9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03-5.2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45721F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DBF184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7147A2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479EC990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3.76</w:t>
            </w:r>
          </w:p>
          <w:p w14:paraId="31A77746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25-11.2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09789B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6F5408">
              <w:rPr>
                <w:noProof/>
                <w:color w:val="FF66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CFC7DD" wp14:editId="1E335CC1">
                      <wp:simplePos x="0" y="0"/>
                      <wp:positionH relativeFrom="margin">
                        <wp:posOffset>-6013450</wp:posOffset>
                      </wp:positionH>
                      <wp:positionV relativeFrom="paragraph">
                        <wp:posOffset>-22225</wp:posOffset>
                      </wp:positionV>
                      <wp:extent cx="6572250" cy="711200"/>
                      <wp:effectExtent l="19050" t="19050" r="19050" b="12700"/>
                      <wp:wrapNone/>
                      <wp:docPr id="2" name="正方形/長方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72250" cy="711200"/>
                              </a:xfrm>
                              <a:prstGeom prst="rect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354E0FF" w14:textId="77777777" w:rsidR="00AE70F1" w:rsidRDefault="00AE70F1" w:rsidP="00AE70F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CFC7DD" id="正方形/長方形 2" o:spid="_x0000_s1026" style="position:absolute;left:0;text-align:left;margin-left:-473.5pt;margin-top:-1.75pt;width:517.5pt;height:5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" filled="f" strokecolor="windowText" strokeweight="2.25pt">
                      <v:textbox>
                        <w:txbxContent>
                          <w:p w14:paraId="3354E0FF" w14:textId="77777777" w:rsidR="00AE70F1" w:rsidRDefault="00AE70F1" w:rsidP="00AE70F1">
                            <w:pPr>
                              <w:jc w:val="center"/>
                            </w:pPr>
                          </w:p>
                        </w:txbxContent>
                      </v:textbox>
                      <w10:wrap anchorx="margin"/>
                    </v:rect>
                  </w:pict>
                </mc:Fallback>
              </mc:AlternateContent>
            </w:r>
          </w:p>
          <w:p w14:paraId="508B817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2</w:t>
            </w:r>
          </w:p>
        </w:tc>
      </w:tr>
      <w:tr w:rsidR="00AE70F1" w:rsidRPr="006F5408" w14:paraId="2A336A91" w14:textId="77777777" w:rsidTr="00B363AA">
        <w:trPr>
          <w:trHeight w:val="1097"/>
        </w:trPr>
        <w:tc>
          <w:tcPr>
            <w:tcW w:w="1701" w:type="dxa"/>
          </w:tcPr>
          <w:p w14:paraId="164C534D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  <w:p w14:paraId="0924602E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Male</w:t>
            </w:r>
          </w:p>
          <w:p w14:paraId="538A88D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AFBE6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5282E4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39</w:t>
            </w:r>
          </w:p>
          <w:p w14:paraId="5184A18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66-2.95)</w:t>
            </w:r>
          </w:p>
        </w:tc>
        <w:tc>
          <w:tcPr>
            <w:tcW w:w="857" w:type="dxa"/>
          </w:tcPr>
          <w:p w14:paraId="683681C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0E1E7EA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0" w:type="dxa"/>
          </w:tcPr>
          <w:p w14:paraId="42EE673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4EFACE46" w14:textId="77777777" w:rsidR="00AE70F1" w:rsidRPr="00AE5BCE" w:rsidRDefault="00AE70F1" w:rsidP="00B363AA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4</w:t>
            </w:r>
          </w:p>
          <w:p w14:paraId="06C821B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14-1.34)</w:t>
            </w:r>
          </w:p>
        </w:tc>
        <w:tc>
          <w:tcPr>
            <w:tcW w:w="850" w:type="dxa"/>
          </w:tcPr>
          <w:p w14:paraId="46C2D5A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B8B55E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6B6AC6B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7A56783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18</w:t>
            </w:r>
          </w:p>
          <w:p w14:paraId="624E4A5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53-2.65)</w:t>
            </w:r>
          </w:p>
        </w:tc>
        <w:tc>
          <w:tcPr>
            <w:tcW w:w="851" w:type="dxa"/>
          </w:tcPr>
          <w:p w14:paraId="7087CC2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24AF72A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5" w:type="dxa"/>
          </w:tcPr>
          <w:p w14:paraId="79CEF20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3288DB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2</w:t>
            </w:r>
          </w:p>
          <w:p w14:paraId="15D1EA9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13-1.44)</w:t>
            </w:r>
          </w:p>
        </w:tc>
        <w:tc>
          <w:tcPr>
            <w:tcW w:w="987" w:type="dxa"/>
          </w:tcPr>
          <w:p w14:paraId="3122854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45F61B0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7</w:t>
            </w:r>
          </w:p>
        </w:tc>
      </w:tr>
      <w:tr w:rsidR="00AE70F1" w:rsidRPr="006F5408" w14:paraId="5068688F" w14:textId="77777777" w:rsidTr="00B363AA">
        <w:trPr>
          <w:trHeight w:val="1097"/>
        </w:trPr>
        <w:tc>
          <w:tcPr>
            <w:tcW w:w="1701" w:type="dxa"/>
          </w:tcPr>
          <w:p w14:paraId="118BF70C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  <w:p w14:paraId="41914DF1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HR</w:t>
            </w:r>
          </w:p>
          <w:p w14:paraId="7E67F46F" w14:textId="77777777" w:rsidR="00AE70F1" w:rsidRPr="00AE5BCE" w:rsidRDefault="00AE70F1" w:rsidP="00B363A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≤ 80 bpm</w:t>
            </w:r>
          </w:p>
        </w:tc>
        <w:tc>
          <w:tcPr>
            <w:tcW w:w="1276" w:type="dxa"/>
          </w:tcPr>
          <w:p w14:paraId="7519370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360757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94</w:t>
            </w:r>
          </w:p>
          <w:p w14:paraId="0687F89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3-6.6)</w:t>
            </w:r>
          </w:p>
          <w:p w14:paraId="29581A2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33EF786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04EB9A8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0" w:type="dxa"/>
          </w:tcPr>
          <w:p w14:paraId="5D9512D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B000F4E" w14:textId="77777777" w:rsidR="00AE70F1" w:rsidRPr="00AE5BCE" w:rsidRDefault="00AE70F1" w:rsidP="00B363AA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46</w:t>
            </w:r>
          </w:p>
          <w:p w14:paraId="0C57F756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53-4.0)</w:t>
            </w:r>
          </w:p>
        </w:tc>
        <w:tc>
          <w:tcPr>
            <w:tcW w:w="850" w:type="dxa"/>
          </w:tcPr>
          <w:p w14:paraId="25B8431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28F34AB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76" w:type="dxa"/>
          </w:tcPr>
          <w:p w14:paraId="1886E5AA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0A257CA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2.40</w:t>
            </w:r>
          </w:p>
          <w:p w14:paraId="5B2C00F6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1.0-5.73)</w:t>
            </w:r>
          </w:p>
        </w:tc>
        <w:tc>
          <w:tcPr>
            <w:tcW w:w="851" w:type="dxa"/>
          </w:tcPr>
          <w:p w14:paraId="422DC59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7102251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</w:tcPr>
          <w:p w14:paraId="7A55F17E" w14:textId="77777777" w:rsidR="00AE70F1" w:rsidRPr="00AE5BCE" w:rsidRDefault="00AE70F1" w:rsidP="00B363AA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</w:p>
          <w:p w14:paraId="4E1E5EA4" w14:textId="77777777" w:rsidR="00AE70F1" w:rsidRPr="00AE5BCE" w:rsidRDefault="00AE70F1" w:rsidP="00B363AA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50</w:t>
            </w:r>
          </w:p>
          <w:p w14:paraId="7E219AC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49-4.54)</w:t>
            </w:r>
          </w:p>
        </w:tc>
        <w:tc>
          <w:tcPr>
            <w:tcW w:w="987" w:type="dxa"/>
          </w:tcPr>
          <w:p w14:paraId="6A3AF4D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72D0D42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7</w:t>
            </w:r>
          </w:p>
        </w:tc>
      </w:tr>
      <w:tr w:rsidR="00AE70F1" w:rsidRPr="006F5408" w14:paraId="7315F8B5" w14:textId="77777777" w:rsidTr="00B363AA">
        <w:trPr>
          <w:trHeight w:val="1097"/>
        </w:trPr>
        <w:tc>
          <w:tcPr>
            <w:tcW w:w="1701" w:type="dxa"/>
          </w:tcPr>
          <w:p w14:paraId="5080285D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  <w:p w14:paraId="5F995FA2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eGFR</w:t>
            </w:r>
          </w:p>
          <w:p w14:paraId="19F6C09E" w14:textId="77777777" w:rsidR="00AE70F1" w:rsidRPr="00AE5BCE" w:rsidRDefault="00AE70F1" w:rsidP="00B363A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≤ 40 mL/min</w:t>
            </w:r>
          </w:p>
          <w:p w14:paraId="2A481D0E" w14:textId="77777777" w:rsidR="00AE70F1" w:rsidRPr="00AE5BCE" w:rsidRDefault="00AE70F1" w:rsidP="00B363A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8F69A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7D4A45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1.0</w:t>
            </w:r>
          </w:p>
          <w:p w14:paraId="73B0E5A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25-4.38)</w:t>
            </w:r>
          </w:p>
        </w:tc>
        <w:tc>
          <w:tcPr>
            <w:tcW w:w="857" w:type="dxa"/>
          </w:tcPr>
          <w:p w14:paraId="64665DC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4627902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0" w:type="dxa"/>
          </w:tcPr>
          <w:p w14:paraId="76D1F63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FE08CB3" w14:textId="77777777" w:rsidR="00AE70F1" w:rsidRPr="00AE5BCE" w:rsidRDefault="00AE70F1" w:rsidP="00B363AA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0</w:t>
            </w:r>
          </w:p>
          <w:p w14:paraId="1482A9B0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07-1.26)</w:t>
            </w:r>
          </w:p>
        </w:tc>
        <w:tc>
          <w:tcPr>
            <w:tcW w:w="850" w:type="dxa"/>
          </w:tcPr>
          <w:p w14:paraId="73B485B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F7BF52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6" w:type="dxa"/>
          </w:tcPr>
          <w:p w14:paraId="0178FAA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93429D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2</w:t>
            </w:r>
          </w:p>
          <w:p w14:paraId="0135E2C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19-4.51)</w:t>
            </w:r>
          </w:p>
        </w:tc>
        <w:tc>
          <w:tcPr>
            <w:tcW w:w="851" w:type="dxa"/>
          </w:tcPr>
          <w:p w14:paraId="0B4A41E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ACE127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5" w:type="dxa"/>
          </w:tcPr>
          <w:p w14:paraId="0EA6618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FF74D49" w14:textId="77777777" w:rsidR="00AE70F1" w:rsidRPr="00AE5BCE" w:rsidRDefault="00AE70F1" w:rsidP="00B363AA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3</w:t>
            </w:r>
          </w:p>
          <w:p w14:paraId="6D5C9E9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08-2.26)</w:t>
            </w:r>
          </w:p>
        </w:tc>
        <w:tc>
          <w:tcPr>
            <w:tcW w:w="987" w:type="dxa"/>
          </w:tcPr>
          <w:p w14:paraId="153C119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C7BC3D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2</w:t>
            </w:r>
          </w:p>
        </w:tc>
      </w:tr>
      <w:tr w:rsidR="00AE70F1" w:rsidRPr="006F5408" w14:paraId="19459C0B" w14:textId="77777777" w:rsidTr="00B363AA">
        <w:trPr>
          <w:trHeight w:val="1097"/>
        </w:trPr>
        <w:tc>
          <w:tcPr>
            <w:tcW w:w="1701" w:type="dxa"/>
          </w:tcPr>
          <w:p w14:paraId="2CF32886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</w:p>
          <w:p w14:paraId="07665E65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 xml:space="preserve">Order </w:t>
            </w:r>
          </w:p>
          <w:p w14:paraId="7D4007A1" w14:textId="77777777" w:rsidR="00AE70F1" w:rsidRPr="00AE5BCE" w:rsidRDefault="00AE70F1" w:rsidP="00B363AA">
            <w:pPr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from EC</w:t>
            </w:r>
          </w:p>
        </w:tc>
        <w:tc>
          <w:tcPr>
            <w:tcW w:w="1276" w:type="dxa"/>
          </w:tcPr>
          <w:p w14:paraId="1C719B8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4D6792FB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42</w:t>
            </w:r>
          </w:p>
          <w:p w14:paraId="197E8F56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17-1.08)</w:t>
            </w:r>
          </w:p>
        </w:tc>
        <w:tc>
          <w:tcPr>
            <w:tcW w:w="857" w:type="dxa"/>
          </w:tcPr>
          <w:p w14:paraId="274D9C2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76C49B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0" w:type="dxa"/>
          </w:tcPr>
          <w:p w14:paraId="4054477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7C45BE12" w14:textId="77777777" w:rsidR="00AE70F1" w:rsidRPr="00AE5BCE" w:rsidRDefault="00AE70F1" w:rsidP="00B363AA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22</w:t>
            </w:r>
          </w:p>
          <w:p w14:paraId="1A99BAB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03-1.77)</w:t>
            </w:r>
          </w:p>
        </w:tc>
        <w:tc>
          <w:tcPr>
            <w:tcW w:w="850" w:type="dxa"/>
          </w:tcPr>
          <w:p w14:paraId="169BDF6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74D6811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</w:tcPr>
          <w:p w14:paraId="6422D67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278AC3B0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60</w:t>
            </w:r>
          </w:p>
          <w:p w14:paraId="118207B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22-1.65)</w:t>
            </w:r>
          </w:p>
        </w:tc>
        <w:tc>
          <w:tcPr>
            <w:tcW w:w="851" w:type="dxa"/>
          </w:tcPr>
          <w:p w14:paraId="446EA39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387975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75" w:type="dxa"/>
          </w:tcPr>
          <w:p w14:paraId="63C61EF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429E4684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20</w:t>
            </w:r>
          </w:p>
          <w:p w14:paraId="4D04018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(0.02-1.74)</w:t>
            </w:r>
          </w:p>
        </w:tc>
        <w:tc>
          <w:tcPr>
            <w:tcW w:w="987" w:type="dxa"/>
          </w:tcPr>
          <w:p w14:paraId="2DBC88F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34E03B0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14</w:t>
            </w:r>
          </w:p>
        </w:tc>
      </w:tr>
      <w:tr w:rsidR="00AE70F1" w:rsidRPr="006F5408" w14:paraId="5B01651B" w14:textId="77777777" w:rsidTr="00B363AA">
        <w:trPr>
          <w:trHeight w:val="1097"/>
        </w:trPr>
        <w:tc>
          <w:tcPr>
            <w:tcW w:w="1701" w:type="dxa"/>
            <w:tcBorders>
              <w:bottom w:val="single" w:sz="4" w:space="0" w:color="auto"/>
            </w:tcBorders>
          </w:tcPr>
          <w:p w14:paraId="1E800852" w14:textId="77777777" w:rsidR="00AE70F1" w:rsidRPr="00AE5BCE" w:rsidRDefault="00AE70F1" w:rsidP="00B363AA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  <w:p w14:paraId="30CBFFB7" w14:textId="77777777" w:rsidR="00AE70F1" w:rsidRPr="00AE5BCE" w:rsidRDefault="00AE70F1" w:rsidP="00B363A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M</w:t>
            </w:r>
            <w:r w:rsidRPr="00AE5BC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1DE5BA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F02C6A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93</w:t>
            </w:r>
          </w:p>
          <w:p w14:paraId="488C6D81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0.29-2.96)</w:t>
            </w:r>
          </w:p>
          <w:p w14:paraId="4E51D07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3B766E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1DF4A26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D0769D7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5</w:t>
            </w:r>
          </w:p>
          <w:p w14:paraId="307432D3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5</w:t>
            </w:r>
          </w:p>
          <w:p w14:paraId="74CE9AB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0.13-1.8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119AE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30</w:t>
            </w:r>
          </w:p>
          <w:p w14:paraId="7F70235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0802B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79</w:t>
            </w:r>
          </w:p>
          <w:p w14:paraId="2A5CFF1F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79</w:t>
            </w:r>
          </w:p>
          <w:p w14:paraId="4CB41D88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0.22-2.8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DDB902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  <w:r w:rsidRPr="00AE5BCE">
              <w:rPr>
                <w:rFonts w:ascii="Times New Roman" w:hAnsi="Times New Roman" w:cs="Times New Roman"/>
              </w:rPr>
              <w:t>.79</w:t>
            </w:r>
          </w:p>
          <w:p w14:paraId="390F49F5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9519BE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</w:p>
          <w:p w14:paraId="65094A6A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80</w:t>
            </w:r>
          </w:p>
          <w:p w14:paraId="3078ADC9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(</w:t>
            </w:r>
            <w:r w:rsidRPr="00AE5BCE">
              <w:rPr>
                <w:rFonts w:ascii="Times New Roman" w:hAnsi="Times New Roman" w:cs="Times New Roman"/>
              </w:rPr>
              <w:t>0.17-3.87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0AFB35D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 w:hint="eastAsia"/>
              </w:rPr>
              <w:t>0</w:t>
            </w:r>
          </w:p>
          <w:p w14:paraId="0F80CB3C" w14:textId="77777777" w:rsidR="00AE70F1" w:rsidRPr="00AE5BCE" w:rsidRDefault="00AE70F1" w:rsidP="00B363AA">
            <w:pPr>
              <w:jc w:val="center"/>
              <w:rPr>
                <w:rFonts w:ascii="Times New Roman" w:hAnsi="Times New Roman" w:cs="Times New Roman"/>
              </w:rPr>
            </w:pPr>
            <w:r w:rsidRPr="00AE5BCE">
              <w:rPr>
                <w:rFonts w:ascii="Times New Roman" w:hAnsi="Times New Roman" w:cs="Times New Roman"/>
              </w:rPr>
              <w:t>0.78</w:t>
            </w:r>
          </w:p>
        </w:tc>
      </w:tr>
    </w:tbl>
    <w:p w14:paraId="5F90B25F" w14:textId="77777777" w:rsidR="00AE70F1" w:rsidRPr="006F5408" w:rsidRDefault="00AE70F1" w:rsidP="00AE70F1">
      <w:pPr>
        <w:rPr>
          <w:color w:val="FF6600"/>
        </w:rPr>
      </w:pPr>
    </w:p>
    <w:p w14:paraId="6B894A36" w14:textId="100C0997" w:rsidR="0073528E" w:rsidRPr="00AE70F1" w:rsidRDefault="00AE70F1">
      <w:pPr>
        <w:rPr>
          <w:rFonts w:ascii="Times New Roman" w:hAnsi="Times New Roman" w:cs="Times New Roman" w:hint="eastAsia"/>
        </w:rPr>
      </w:pPr>
      <w:proofErr w:type="spellStart"/>
      <w:r w:rsidRPr="00AE5BCE">
        <w:rPr>
          <w:rFonts w:ascii="Times New Roman" w:hAnsi="Times New Roman" w:cs="Times New Roman"/>
        </w:rPr>
        <w:t>eciFD</w:t>
      </w:r>
      <w:proofErr w:type="spellEnd"/>
      <w:r w:rsidRPr="00AE5BCE">
        <w:rPr>
          <w:rFonts w:ascii="Times New Roman" w:hAnsi="Times New Roman" w:cs="Times New Roman"/>
        </w:rPr>
        <w:t xml:space="preserve">=estimated cardiac index Fractional Dose, CI=Cardiac Index, HR=Heart Rate, HF=Heart Failure, eGFR=estimated Glomerular Filtration Rate, CTV=Computed Tomography Value, CM=Contrast Medium, FD=Fractional Dose, BT=Bolus Tracking, </w:t>
      </w:r>
    </w:p>
    <w:sectPr w:rsidR="0073528E" w:rsidRPr="00AE70F1">
      <w:head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3595363"/>
      <w:docPartObj>
        <w:docPartGallery w:val="Watermarks"/>
        <w:docPartUnique/>
      </w:docPartObj>
    </w:sdtPr>
    <w:sdtEndPr/>
    <w:sdtContent>
      <w:p w14:paraId="6B94579A" w14:textId="77777777" w:rsidR="007D4367" w:rsidRDefault="00AE70F1">
        <w:pPr>
          <w:pStyle w:val="a4"/>
        </w:pPr>
        <w:r>
          <w:rPr>
            <w:noProof/>
            <w:lang w:eastAsia="zh-TW"/>
          </w:rPr>
          <w:pict w14:anchorId="337A081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style="position:absolute;left:0;text-align:left;margin-left:0;margin-top:0;width:527.85pt;height:131.95pt;rotation:315;z-index:-251657216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F1"/>
    <w:rsid w:val="00AE70F1"/>
    <w:rsid w:val="00BD24F8"/>
    <w:rsid w:val="00DE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25A50B"/>
  <w15:chartTrackingRefBased/>
  <w15:docId w15:val="{AE5571BF-434C-4F33-A9D7-26ECBD701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7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0F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7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場 匡</dc:creator>
  <cp:keywords/>
  <dc:description/>
  <cp:lastModifiedBy>久場 匡</cp:lastModifiedBy>
  <cp:revision>1</cp:revision>
  <dcterms:created xsi:type="dcterms:W3CDTF">2022-03-25T15:27:00Z</dcterms:created>
  <dcterms:modified xsi:type="dcterms:W3CDTF">2022-03-25T15:27:00Z</dcterms:modified>
</cp:coreProperties>
</file>